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EAA" w:rsidRDefault="00BF67E5" w:rsidP="00A10EAA">
      <w:r w:rsidRPr="00BF67E5">
        <w:rPr>
          <w:b/>
        </w:rPr>
        <w:t xml:space="preserve">Table </w:t>
      </w:r>
      <w:proofErr w:type="spellStart"/>
      <w:r w:rsidRPr="00BF67E5">
        <w:rPr>
          <w:b/>
        </w:rPr>
        <w:t>S1</w:t>
      </w:r>
      <w:proofErr w:type="spellEnd"/>
      <w:r w:rsidRPr="00BF67E5">
        <w:rPr>
          <w:b/>
        </w:rPr>
        <w:t xml:space="preserve">. Full list of 92 bird species recorded in study (excluding waterbirds), including species of conservation concern (declining woodland species and/or listed in national and state-level threatened species legislation). </w:t>
      </w:r>
      <w:r w:rsidRPr="00BF67E5">
        <w:t>In 2002 and 2008 combined, 92 species were recorded, of which five species were recorded at 1 site (~) and 87 were recorded at ≥2 sites (*) In 2002, 83 species were recorded, of which 70 were recorded at ≥2 sites. In 20</w:t>
      </w:r>
      <w:bookmarkStart w:id="0" w:name="_GoBack"/>
      <w:bookmarkEnd w:id="0"/>
      <w:r w:rsidRPr="00BF67E5">
        <w:t>08, 86 species were recorded, of which 80 were recorded at ≥2 sites. Key to foraging method: F = foliage search, G = granivore, GCF = ground carnivore or forage, HS = hawk/sally, NP = nectar/pollen collection, P = pounce, SAP = sweep/air pursuit, SC = shrub carnivore, VM = various methods, and WBS = wood/bark search. Key to nest site: B = burrow, F = foliage, FB = fork or branch, G = ground, H = hollow, and O = opportunistic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2"/>
        <w:gridCol w:w="2670"/>
        <w:gridCol w:w="1090"/>
        <w:gridCol w:w="1042"/>
        <w:gridCol w:w="723"/>
        <w:gridCol w:w="723"/>
        <w:gridCol w:w="476"/>
        <w:gridCol w:w="476"/>
      </w:tblGrid>
      <w:tr w:rsidR="00A10EAA" w:rsidRPr="00EB198F" w:rsidTr="00A10EAA">
        <w:trPr>
          <w:cantSplit/>
          <w:trHeight w:val="1134"/>
          <w:tblHeader/>
        </w:trPr>
        <w:tc>
          <w:tcPr>
            <w:tcW w:w="1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left"/>
              <w:rPr>
                <w:color w:val="000000"/>
              </w:rPr>
            </w:pPr>
            <w:r w:rsidRPr="00EB198F">
              <w:rPr>
                <w:color w:val="000000"/>
              </w:rPr>
              <w:t>Name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jc w:val="left"/>
              <w:rPr>
                <w:color w:val="000000"/>
              </w:rPr>
            </w:pPr>
            <w:r w:rsidRPr="002E4C70">
              <w:rPr>
                <w:color w:val="000000"/>
              </w:rPr>
              <w:t>Scientific Name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left"/>
              <w:rPr>
                <w:color w:val="000000"/>
              </w:rPr>
            </w:pPr>
            <w:r w:rsidRPr="00EB198F">
              <w:rPr>
                <w:color w:val="000000"/>
              </w:rPr>
              <w:t>Foraging Method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left"/>
              <w:rPr>
                <w:color w:val="000000"/>
              </w:rPr>
            </w:pPr>
            <w:r w:rsidRPr="00EB198F">
              <w:rPr>
                <w:color w:val="000000"/>
              </w:rPr>
              <w:t>Nest Sit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A10EAA" w:rsidRPr="00EB198F" w:rsidRDefault="00A10EAA" w:rsidP="00CD7E25">
            <w:pPr>
              <w:spacing w:line="240" w:lineRule="auto"/>
              <w:ind w:left="113" w:right="113"/>
              <w:jc w:val="center"/>
              <w:rPr>
                <w:color w:val="000000"/>
              </w:rPr>
            </w:pPr>
            <w:r>
              <w:rPr>
                <w:color w:val="000000"/>
              </w:rPr>
              <w:t>Cons. Concern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A10EAA" w:rsidRPr="00EB198F" w:rsidRDefault="00A10EAA" w:rsidP="00CD7E25">
            <w:pPr>
              <w:spacing w:line="240" w:lineRule="auto"/>
              <w:ind w:left="113" w:right="113"/>
              <w:jc w:val="center"/>
              <w:rPr>
                <w:color w:val="000000"/>
              </w:rPr>
            </w:pPr>
            <w:r>
              <w:rPr>
                <w:color w:val="000000"/>
              </w:rPr>
              <w:t>2002 and 2008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A10EAA" w:rsidRPr="00EB198F" w:rsidRDefault="00A10EAA" w:rsidP="00CD7E25">
            <w:pPr>
              <w:spacing w:line="240" w:lineRule="auto"/>
              <w:ind w:left="113" w:right="113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2002</w:t>
            </w:r>
            <w:r>
              <w:rPr>
                <w:color w:val="000000"/>
              </w:rPr>
              <w:t xml:space="preserve"> only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:rsidR="00A10EAA" w:rsidRPr="00EB198F" w:rsidRDefault="00A10EAA" w:rsidP="00CD7E25">
            <w:pPr>
              <w:spacing w:line="240" w:lineRule="auto"/>
              <w:ind w:left="113" w:right="113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2008</w:t>
            </w:r>
            <w:r>
              <w:rPr>
                <w:color w:val="000000"/>
              </w:rPr>
              <w:t xml:space="preserve"> only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proofErr w:type="spellStart"/>
            <w:r w:rsidRPr="00EB198F">
              <w:rPr>
                <w:color w:val="000000"/>
              </w:rPr>
              <w:t>Apostlebird</w:t>
            </w:r>
            <w:proofErr w:type="spellEnd"/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Struthide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inerea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0EAA" w:rsidRPr="00BE2B13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CA78DA" w:rsidRDefault="00A10EAA" w:rsidP="00CD7E25">
            <w:pPr>
              <w:spacing w:line="240" w:lineRule="auto"/>
              <w:jc w:val="center"/>
              <w:rPr>
                <w:color w:val="000000"/>
                <w:vertAlign w:val="superscript"/>
              </w:rPr>
            </w:pPr>
            <w:r w:rsidRPr="00CA78DA">
              <w:rPr>
                <w:color w:val="000000"/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CA78DA" w:rsidRDefault="00A10EAA" w:rsidP="00CD7E25">
            <w:pPr>
              <w:spacing w:line="240" w:lineRule="auto"/>
              <w:jc w:val="center"/>
              <w:rPr>
                <w:color w:val="000000"/>
                <w:vertAlign w:val="superscript"/>
              </w:rPr>
            </w:pPr>
            <w:r w:rsidRPr="00CA78DA">
              <w:rPr>
                <w:color w:val="000000"/>
                <w:vertAlign w:val="superscript"/>
              </w:rPr>
              <w:t>~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Australasian Pipit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Anth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novaeseelandi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Australian Magpi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ractic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tibicen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Australian Rave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orv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oronoid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V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Black-chinned Honeyeat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Melithrept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gular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Black-faced Cuckoo-shrik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oracin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novaehollandi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WB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Blue-faced Honeyeat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Entomyzon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yanot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S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Brown Falc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r w:rsidRPr="002E4C70">
              <w:rPr>
                <w:i/>
                <w:color w:val="000000"/>
              </w:rPr>
              <w:t>Falco berigor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605915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CA78DA" w:rsidRDefault="00A10EAA" w:rsidP="00CD7E25">
            <w:pPr>
              <w:spacing w:line="240" w:lineRule="auto"/>
              <w:jc w:val="center"/>
              <w:rPr>
                <w:vertAlign w:val="superscript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CA78DA" w:rsidRDefault="00A10EAA" w:rsidP="00CD7E25">
            <w:pPr>
              <w:spacing w:line="240" w:lineRule="auto"/>
              <w:jc w:val="center"/>
              <w:rPr>
                <w:vertAlign w:val="superscript"/>
              </w:rPr>
            </w:pP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Brown Goshawk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r w:rsidRPr="002E4C70">
              <w:rPr>
                <w:i/>
                <w:color w:val="000000"/>
              </w:rPr>
              <w:t xml:space="preserve">Accipiter </w:t>
            </w:r>
            <w:proofErr w:type="spellStart"/>
            <w:r w:rsidRPr="002E4C70">
              <w:rPr>
                <w:i/>
                <w:color w:val="000000"/>
              </w:rPr>
              <w:t>fasci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BE2B13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CA78DA" w:rsidRDefault="00A10EAA" w:rsidP="00CD7E25">
            <w:pPr>
              <w:spacing w:line="240" w:lineRule="auto"/>
              <w:jc w:val="center"/>
              <w:rPr>
                <w:vertAlign w:val="superscript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CA78DA" w:rsidRDefault="00A10EAA" w:rsidP="00CD7E25">
            <w:pPr>
              <w:spacing w:line="240" w:lineRule="auto"/>
              <w:jc w:val="center"/>
              <w:rPr>
                <w:vertAlign w:val="superscript"/>
              </w:rPr>
            </w:pPr>
            <w:r w:rsidRPr="00CA78DA">
              <w:rPr>
                <w:vertAlign w:val="superscript"/>
              </w:rPr>
              <w:t>~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 xml:space="preserve">Brown </w:t>
            </w:r>
            <w:proofErr w:type="spellStart"/>
            <w:r w:rsidRPr="00EB198F">
              <w:rPr>
                <w:color w:val="000000"/>
              </w:rPr>
              <w:t>Songlark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incloramph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rural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Brown Treecreep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limacteri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picumn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WB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Brown-headed Honeyeat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Melithrept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brevirostr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BE2B13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Budgeriga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Melopsittac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undul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Buff-rumped Thornbil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Acanthiz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reguloid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S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Cockatie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Nymphic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hollandic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Common Blackbird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Turd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merul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Common Bronzewing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hap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halcopter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Common Starling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Sturnus</w:t>
            </w:r>
            <w:proofErr w:type="spellEnd"/>
            <w:r w:rsidRPr="002E4C70">
              <w:rPr>
                <w:i/>
                <w:color w:val="000000"/>
              </w:rPr>
              <w:t xml:space="preserve"> vulgar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Crested Pige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Ocyphap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lophot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Crested Shrike-tit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Falcuncul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front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WB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Crimson Rosella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latycerc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elegan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V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Diamond Firetai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Stagonopleur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guttat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Dollarbird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Eurystom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oriental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Dusky Woodswallow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Artam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yanopter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Eastern Rosella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latycerc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eximi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Eastern Yellow Robi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Eopsaltri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austral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Fairy Marti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etrochelidon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ariel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SA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Fuscous Honeyeat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Lichenostom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fusc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Galah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Eoloph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roseicapill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Golden Whistl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achycephal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pectoral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WB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BE2B13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Grey Butcherbird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ractic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torqu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Grey Fantai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Rhipidur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albiscap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Grey Shrike-thrush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olluricincla</w:t>
            </w:r>
            <w:proofErr w:type="spellEnd"/>
            <w:r w:rsidRPr="002E4C70">
              <w:rPr>
                <w:i/>
                <w:color w:val="000000"/>
              </w:rPr>
              <w:t xml:space="preserve"> harmonic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V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lastRenderedPageBreak/>
              <w:t>Grey-crowned Babbl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omatostomus</w:t>
            </w:r>
            <w:proofErr w:type="spellEnd"/>
            <w:r w:rsidRPr="002E4C70">
              <w:rPr>
                <w:i/>
                <w:color w:val="000000"/>
              </w:rPr>
              <w:t xml:space="preserve"> temporal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Hooded Robi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Melanodrya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ucullat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proofErr w:type="spellStart"/>
            <w:r w:rsidRPr="00EB198F">
              <w:rPr>
                <w:color w:val="000000"/>
              </w:rPr>
              <w:t>Horsfield's</w:t>
            </w:r>
            <w:proofErr w:type="spellEnd"/>
            <w:r w:rsidRPr="00EB198F">
              <w:rPr>
                <w:color w:val="000000"/>
              </w:rPr>
              <w:t xml:space="preserve"> Bronze-Cuckoo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halcite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basl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V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House Sparrow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r w:rsidRPr="002E4C70">
              <w:rPr>
                <w:i/>
                <w:color w:val="000000"/>
              </w:rPr>
              <w:t xml:space="preserve">Passer </w:t>
            </w:r>
            <w:proofErr w:type="spellStart"/>
            <w:r w:rsidRPr="002E4C70">
              <w:rPr>
                <w:i/>
                <w:color w:val="000000"/>
              </w:rPr>
              <w:t>domestic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V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Jacky Wint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Microec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fascinan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Laughing Kookaburra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Dacelo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novaeguinea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Little Corella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acatu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sanguine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BE2B13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Little Friarbird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r w:rsidRPr="002E4C70">
              <w:rPr>
                <w:i/>
                <w:color w:val="000000"/>
              </w:rPr>
              <w:t xml:space="preserve">Philemon </w:t>
            </w:r>
            <w:proofErr w:type="spellStart"/>
            <w:r w:rsidRPr="002E4C70">
              <w:rPr>
                <w:i/>
                <w:color w:val="000000"/>
              </w:rPr>
              <w:t>citreogular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N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Little Lorikeet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Glossopsitt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pusill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N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Little Rave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orv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mellori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Magpie-lark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Grallin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yanoleuc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Masked Lapwing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Vanellus</w:t>
            </w:r>
            <w:proofErr w:type="spellEnd"/>
            <w:r w:rsidRPr="002E4C70">
              <w:rPr>
                <w:i/>
                <w:color w:val="000000"/>
              </w:rPr>
              <w:t xml:space="preserve"> mil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BE2B13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CA78DA" w:rsidRDefault="00A10EAA" w:rsidP="00CD7E25">
            <w:pPr>
              <w:spacing w:line="240" w:lineRule="auto"/>
              <w:jc w:val="center"/>
              <w:rPr>
                <w:vertAlign w:val="superscript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CA78DA" w:rsidRDefault="00A10EAA" w:rsidP="00CD7E25">
            <w:pPr>
              <w:spacing w:line="240" w:lineRule="auto"/>
              <w:jc w:val="center"/>
              <w:rPr>
                <w:vertAlign w:val="superscript"/>
              </w:rPr>
            </w:pPr>
            <w:r w:rsidRPr="00CA78DA">
              <w:rPr>
                <w:vertAlign w:val="superscript"/>
              </w:rPr>
              <w:t>~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Masked Woodswallow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Artam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person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Mistletoebird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Dicaeum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hirundinaceum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Nankeen Kestre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r w:rsidRPr="002E4C70">
              <w:rPr>
                <w:i/>
                <w:color w:val="000000"/>
              </w:rPr>
              <w:t xml:space="preserve">Falco </w:t>
            </w:r>
            <w:proofErr w:type="spellStart"/>
            <w:r w:rsidRPr="002E4C70">
              <w:rPr>
                <w:i/>
                <w:color w:val="000000"/>
              </w:rPr>
              <w:t>cenchroide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Noisy Friarbird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r w:rsidRPr="002E4C70">
              <w:rPr>
                <w:i/>
                <w:color w:val="000000"/>
              </w:rPr>
              <w:t xml:space="preserve">Philemon </w:t>
            </w:r>
            <w:proofErr w:type="spellStart"/>
            <w:r w:rsidRPr="002E4C70">
              <w:rPr>
                <w:i/>
                <w:color w:val="000000"/>
              </w:rPr>
              <w:t>cornicul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N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Noisy Min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Manorin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melanocephal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V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Olive-backed Oriol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Oriol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sagitt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WB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Pallid Cuckoo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acomanti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pallid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V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Peaceful Dov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Geopeli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striat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Peregrine Falc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r w:rsidRPr="002E4C70">
              <w:rPr>
                <w:i/>
                <w:color w:val="000000"/>
              </w:rPr>
              <w:t xml:space="preserve">Falco </w:t>
            </w:r>
            <w:proofErr w:type="spellStart"/>
            <w:r w:rsidRPr="002E4C70">
              <w:rPr>
                <w:i/>
                <w:color w:val="000000"/>
              </w:rPr>
              <w:t>peregrin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SA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BE2B13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Pied Butcherbird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ractic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nigrogular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Pied Currawong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Streper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graculin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V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Rainbow Bee-eat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Merop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orn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Red Wattlebird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Anthochaer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arunculat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N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Red-browed Finch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Neochmia</w:t>
            </w:r>
            <w:proofErr w:type="spellEnd"/>
            <w:r w:rsidRPr="002E4C70">
              <w:rPr>
                <w:i/>
                <w:color w:val="000000"/>
              </w:rPr>
              <w:t xml:space="preserve"> temporal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BE2B13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Red-capped Robi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etroic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goodenovii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Red-rumped Parrot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sephot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haematono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Restless Flycatch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Myiagr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inquiet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 xml:space="preserve">Rufous </w:t>
            </w:r>
            <w:proofErr w:type="spellStart"/>
            <w:r w:rsidRPr="00EB198F">
              <w:rPr>
                <w:color w:val="000000"/>
              </w:rPr>
              <w:t>Songlark</w:t>
            </w:r>
            <w:proofErr w:type="spellEnd"/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incloramph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mathewsi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Rufous Whistl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achycephal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rufiventr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WB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Sacred Kingfish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Todiramph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sanc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Silverey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Zosterop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lateral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V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BE2B13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Southern Whitefac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Aphelocephal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leucops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Speckled Warbl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hthonicol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sagittat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BE2B13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Spotted Pardalot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ardalot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punct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Striated Pardalot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ardalot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stri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Striated Thornbil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Acanthiz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lineat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Stubble Quai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oturnix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pectoral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Sulphur-crested Cockatoo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acatu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galerit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Superb Fairy-wre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Malur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yane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S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Superb Parrot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olyteli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swainsonii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Tree Marti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etrochelidon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nigrican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SA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edge-tailed Eagl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r w:rsidRPr="002E4C70">
              <w:rPr>
                <w:i/>
                <w:color w:val="000000"/>
              </w:rPr>
              <w:t xml:space="preserve">Aquila </w:t>
            </w:r>
            <w:proofErr w:type="spellStart"/>
            <w:r w:rsidRPr="002E4C70">
              <w:rPr>
                <w:i/>
                <w:color w:val="000000"/>
              </w:rPr>
              <w:t>audax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BE2B13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CA78DA" w:rsidRDefault="00A10EAA" w:rsidP="00CD7E25">
            <w:pPr>
              <w:spacing w:line="240" w:lineRule="auto"/>
              <w:jc w:val="center"/>
              <w:rPr>
                <w:vertAlign w:val="superscript"/>
              </w:rPr>
            </w:pPr>
            <w:r w:rsidRPr="00CA78DA">
              <w:rPr>
                <w:vertAlign w:val="superscript"/>
              </w:rPr>
              <w:t>~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CA78DA" w:rsidRDefault="00A10EAA" w:rsidP="00CD7E25">
            <w:pPr>
              <w:spacing w:line="240" w:lineRule="auto"/>
              <w:jc w:val="center"/>
              <w:rPr>
                <w:vertAlign w:val="superscript"/>
              </w:rPr>
            </w:pPr>
            <w:r w:rsidRPr="00CA78DA">
              <w:rPr>
                <w:vertAlign w:val="superscript"/>
              </w:rPr>
              <w:t>~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eebil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Smicrorni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brevirostr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elcome Swallow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Hirundo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neoxen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SAP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O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estern Gerygon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r w:rsidRPr="002E4C70">
              <w:rPr>
                <w:i/>
                <w:color w:val="000000"/>
              </w:rPr>
              <w:t xml:space="preserve">Gerygone </w:t>
            </w:r>
            <w:proofErr w:type="spellStart"/>
            <w:r w:rsidRPr="002E4C70">
              <w:rPr>
                <w:i/>
                <w:color w:val="000000"/>
              </w:rPr>
              <w:t>fusc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hite-browed Babbl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Pomatostom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supercilios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hite-browed Woodswallow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Artam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supercilios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hite-</w:t>
            </w:r>
            <w:proofErr w:type="spellStart"/>
            <w:r w:rsidRPr="00EB198F">
              <w:rPr>
                <w:color w:val="000000"/>
              </w:rPr>
              <w:t>naped</w:t>
            </w:r>
            <w:proofErr w:type="spellEnd"/>
            <w:r w:rsidRPr="00EB198F">
              <w:rPr>
                <w:color w:val="000000"/>
              </w:rPr>
              <w:t xml:space="preserve"> Honeyeat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Melithrept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lun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hite-plumed Honeyeat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Lichenostom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penicillatu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hite-throated Gerygon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r w:rsidRPr="002E4C70">
              <w:rPr>
                <w:i/>
                <w:color w:val="000000"/>
              </w:rPr>
              <w:t xml:space="preserve">Gerygone </w:t>
            </w:r>
            <w:proofErr w:type="spellStart"/>
            <w:r w:rsidRPr="002E4C70">
              <w:rPr>
                <w:i/>
                <w:color w:val="000000"/>
              </w:rPr>
              <w:t>albogulari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hite-throated Treecreep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ormobate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leucophae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WB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hite-winged Chough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Corcorax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melanorhampho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hite-winged Triller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Lalage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sueurii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WB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Willie Wagtai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Rhipidur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leucophry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H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Yellow Thornbil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Acanthiza</w:t>
            </w:r>
            <w:proofErr w:type="spellEnd"/>
            <w:r w:rsidRPr="002E4C70">
              <w:rPr>
                <w:i/>
                <w:color w:val="000000"/>
              </w:rPr>
              <w:t xml:space="preserve"> na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Yellow-faced Honeyeater</w:t>
            </w:r>
          </w:p>
        </w:tc>
        <w:tc>
          <w:tcPr>
            <w:tcW w:w="1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Lichenostomus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hrysop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  <w:tr w:rsidR="00A10EAA" w:rsidRPr="00EB198F" w:rsidTr="00A10EAA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rPr>
                <w:color w:val="000000"/>
              </w:rPr>
            </w:pPr>
            <w:r w:rsidRPr="00EB198F">
              <w:rPr>
                <w:color w:val="000000"/>
              </w:rPr>
              <w:t>Yellow-rumped Thornbill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2E4C70" w:rsidRDefault="00A10EAA" w:rsidP="00CD7E25">
            <w:pPr>
              <w:spacing w:line="240" w:lineRule="auto"/>
              <w:rPr>
                <w:i/>
                <w:color w:val="000000"/>
              </w:rPr>
            </w:pPr>
            <w:proofErr w:type="spellStart"/>
            <w:r w:rsidRPr="002E4C70">
              <w:rPr>
                <w:i/>
                <w:color w:val="000000"/>
              </w:rPr>
              <w:t>Acanthiza</w:t>
            </w:r>
            <w:proofErr w:type="spellEnd"/>
            <w:r w:rsidRPr="002E4C70">
              <w:rPr>
                <w:i/>
                <w:color w:val="000000"/>
              </w:rPr>
              <w:t xml:space="preserve"> </w:t>
            </w:r>
            <w:proofErr w:type="spellStart"/>
            <w:r w:rsidRPr="002E4C70">
              <w:rPr>
                <w:i/>
                <w:color w:val="000000"/>
              </w:rPr>
              <w:t>chrysorrho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GCF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EAA" w:rsidRPr="00EB198F" w:rsidRDefault="00A10EAA" w:rsidP="00CD7E25">
            <w:pPr>
              <w:spacing w:line="240" w:lineRule="auto"/>
              <w:jc w:val="center"/>
              <w:rPr>
                <w:color w:val="000000"/>
              </w:rPr>
            </w:pPr>
            <w:r w:rsidRPr="00EB198F">
              <w:rPr>
                <w:color w:val="000000"/>
              </w:rPr>
              <w:t>*</w:t>
            </w:r>
          </w:p>
        </w:tc>
      </w:tr>
    </w:tbl>
    <w:p w:rsidR="00E73229" w:rsidRDefault="00A10EAA">
      <w:r>
        <w:br w:type="page"/>
      </w:r>
    </w:p>
    <w:sectPr w:rsidR="00E73229" w:rsidSect="00A10EA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EAA"/>
    <w:rsid w:val="00065279"/>
    <w:rsid w:val="00636732"/>
    <w:rsid w:val="00943CB9"/>
    <w:rsid w:val="00A10EAA"/>
    <w:rsid w:val="00B0322A"/>
    <w:rsid w:val="00BF67E5"/>
    <w:rsid w:val="00E7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AD8BCA-4217-4927-82E3-927BE15E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EAA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style">
    <w:name w:val="Paper style"/>
    <w:basedOn w:val="TableNormal"/>
    <w:uiPriority w:val="99"/>
    <w:rsid w:val="00B0322A"/>
    <w:pPr>
      <w:spacing w:after="0" w:line="240" w:lineRule="auto"/>
    </w:pPr>
    <w:rPr>
      <w:rFonts w:ascii="Times New Roman" w:hAnsi="Times New Roman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4" w:space="0" w:color="auto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E99155.dotm</Template>
  <TotalTime>1</TotalTime>
  <Pages>4</Pages>
  <Words>84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5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Ikin</dc:creator>
  <cp:lastModifiedBy>Karen Ikin</cp:lastModifiedBy>
  <cp:revision>2</cp:revision>
  <dcterms:created xsi:type="dcterms:W3CDTF">2014-03-26T05:20:00Z</dcterms:created>
  <dcterms:modified xsi:type="dcterms:W3CDTF">2014-03-26T05:20:00Z</dcterms:modified>
</cp:coreProperties>
</file>